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276"/>
        <w:gridCol w:w="4394"/>
        <w:gridCol w:w="1276"/>
      </w:tblGrid>
      <w:tr w:rsidR="00B25DF0" w:rsidRPr="00B25DF0" w14:paraId="18ADD835" w14:textId="77777777" w:rsidTr="000F7CDF">
        <w:trPr>
          <w:trHeight w:val="406"/>
        </w:trPr>
        <w:tc>
          <w:tcPr>
            <w:tcW w:w="8681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D2E2" w14:textId="77777777" w:rsidR="00B25DF0" w:rsidRPr="00B25DF0" w:rsidRDefault="00B25DF0" w:rsidP="000F3213">
            <w:pPr>
              <w:pStyle w:val="Body"/>
              <w:spacing w:line="400" w:lineRule="exact"/>
              <w:rPr>
                <w:rFonts w:ascii="Arial" w:hAnsi="Arial" w:cs="Arial"/>
              </w:rPr>
            </w:pPr>
            <w:bookmarkStart w:id="0" w:name="_GoBack"/>
            <w:bookmarkEnd w:id="0"/>
            <w:r w:rsidRPr="00B25DF0">
              <w:rPr>
                <w:rStyle w:val="apple-converted-space"/>
                <w:rFonts w:ascii="Arial" w:eastAsia="SimSun" w:hAnsi="Arial" w:cs="Arial"/>
                <w:kern w:val="2"/>
              </w:rPr>
              <w:t>Supplementary table</w:t>
            </w:r>
            <w:r w:rsidRPr="00B25DF0">
              <w:rPr>
                <w:rStyle w:val="apple-converted-space"/>
                <w:rFonts w:ascii="Arial" w:eastAsia="SimSun" w:hAnsi="Arial" w:cs="Arial"/>
                <w:kern w:val="2"/>
              </w:rPr>
              <w:t>：</w:t>
            </w:r>
            <w:r w:rsidRPr="00B25DF0">
              <w:rPr>
                <w:rStyle w:val="apple-converted-space"/>
                <w:rFonts w:ascii="Arial" w:eastAsia="SimSun" w:hAnsi="Arial" w:cs="Arial"/>
                <w:kern w:val="2"/>
              </w:rPr>
              <w:t xml:space="preserve">Primers used for sequencing </w:t>
            </w:r>
            <w:r w:rsidRPr="00B25DF0">
              <w:rPr>
                <w:rStyle w:val="apple-converted-space"/>
                <w:rFonts w:ascii="Arial" w:hAnsi="Arial" w:cs="Arial"/>
                <w:kern w:val="2"/>
              </w:rPr>
              <w:t xml:space="preserve">UGT1A1 </w:t>
            </w:r>
            <w:r w:rsidRPr="00B25DF0">
              <w:rPr>
                <w:rStyle w:val="apple-converted-space"/>
                <w:rFonts w:ascii="Arial" w:eastAsia="SimSun" w:hAnsi="Arial" w:cs="Arial"/>
                <w:kern w:val="2"/>
              </w:rPr>
              <w:t>gene</w:t>
            </w:r>
          </w:p>
        </w:tc>
      </w:tr>
      <w:tr w:rsidR="000F7CDF" w:rsidRPr="00B25DF0" w14:paraId="7C2F2A60" w14:textId="77777777" w:rsidTr="000F7CDF">
        <w:trPr>
          <w:trHeight w:val="937"/>
        </w:trPr>
        <w:tc>
          <w:tcPr>
            <w:tcW w:w="17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C3441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Fonts w:ascii="Arial" w:hAnsi="Arial" w:cs="Arial"/>
              </w:rPr>
              <w:t>Amplificaton Region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D9AFF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eastAsia="SimSun" w:hAnsi="Arial" w:cs="Arial"/>
                <w:bCs/>
                <w:kern w:val="2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00C5D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bCs/>
                <w:kern w:val="2"/>
              </w:rPr>
              <w:t>5’-3’</w:t>
            </w:r>
            <w:r w:rsidRPr="00B25DF0">
              <w:rPr>
                <w:rStyle w:val="apple-converted-space"/>
                <w:rFonts w:ascii="Arial" w:eastAsia="SimSun" w:hAnsi="Arial" w:cs="Arial"/>
                <w:bCs/>
                <w:kern w:val="2"/>
              </w:rPr>
              <w:t xml:space="preserve"> Sequenc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742EC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eastAsia="SimSun" w:hAnsi="Arial" w:cs="Arial"/>
                <w:bCs/>
                <w:kern w:val="2"/>
              </w:rPr>
              <w:t xml:space="preserve">PCR Product </w:t>
            </w:r>
            <w:r w:rsidRPr="00B25DF0">
              <w:rPr>
                <w:rStyle w:val="apple-converted-space"/>
                <w:rFonts w:ascii="Arial" w:hAnsi="Arial" w:cs="Arial"/>
                <w:bCs/>
                <w:kern w:val="2"/>
              </w:rPr>
              <w:t>(bp)</w:t>
            </w:r>
          </w:p>
        </w:tc>
      </w:tr>
      <w:tr w:rsidR="000F7CDF" w:rsidRPr="00B25DF0" w14:paraId="629E577B" w14:textId="77777777" w:rsidTr="000F7CDF">
        <w:trPr>
          <w:trHeight w:val="377"/>
        </w:trPr>
        <w:tc>
          <w:tcPr>
            <w:tcW w:w="173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9B27E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Promot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4AF0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TA-FP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B7C0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AGCCAGTTCAACTGTTGTT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9FD12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672</w:t>
            </w:r>
          </w:p>
        </w:tc>
      </w:tr>
      <w:tr w:rsidR="000F7CDF" w:rsidRPr="00B25DF0" w14:paraId="765A67EA" w14:textId="77777777" w:rsidTr="000F7CDF">
        <w:trPr>
          <w:trHeight w:val="372"/>
        </w:trPr>
        <w:tc>
          <w:tcPr>
            <w:tcW w:w="173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8EEF82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748A8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TA-R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4DBE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AAGGAAAGGGTCCGTCAGC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E23D68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</w:tr>
      <w:tr w:rsidR="000F7CDF" w:rsidRPr="00B25DF0" w14:paraId="3EBC2305" w14:textId="77777777" w:rsidTr="000F7CDF">
        <w:trPr>
          <w:trHeight w:val="372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17180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on 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BE7C9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l-F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7CAE8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GACACAGTCAAACATTAACTTG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00BA9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1127</w:t>
            </w:r>
          </w:p>
        </w:tc>
      </w:tr>
      <w:tr w:rsidR="000F7CDF" w:rsidRPr="00B25DF0" w14:paraId="25B2D310" w14:textId="77777777" w:rsidTr="000F7CDF">
        <w:trPr>
          <w:trHeight w:val="372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3B60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AB36F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1-R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26FD5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TGATGCCAAAGACAGACTCAA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154C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</w:tr>
      <w:tr w:rsidR="000F7CDF" w:rsidRPr="00B25DF0" w14:paraId="07C29FB2" w14:textId="77777777" w:rsidTr="000F7CDF">
        <w:trPr>
          <w:trHeight w:val="372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7C71B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o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E3CC9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2-F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ECD07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GGAAGTAAAGGAGAGGAAAAT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C4F7F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483</w:t>
            </w:r>
          </w:p>
        </w:tc>
      </w:tr>
      <w:tr w:rsidR="000F7CDF" w:rsidRPr="00B25DF0" w14:paraId="1EF2D813" w14:textId="77777777" w:rsidTr="000F7CDF">
        <w:trPr>
          <w:trHeight w:val="372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19FF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3D87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2-F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417A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AACAATGACAACAACCACAAC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8D292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</w:tr>
      <w:tr w:rsidR="000F7CDF" w:rsidRPr="00B25DF0" w14:paraId="483C51ED" w14:textId="77777777" w:rsidTr="000F7CDF">
        <w:trPr>
          <w:trHeight w:val="372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80ABF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on 3/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1324D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3/4-F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3A9E9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AAGTTGCCAGTCCTCAGAAG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A25E4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851</w:t>
            </w:r>
          </w:p>
        </w:tc>
      </w:tr>
      <w:tr w:rsidR="000F7CDF" w:rsidRPr="00B25DF0" w14:paraId="226DCDF1" w14:textId="77777777" w:rsidTr="000F7CDF">
        <w:trPr>
          <w:trHeight w:val="372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D07B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DE14A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3/4-R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8AF38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TTTGAAACAACGCTATTAAATGC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E14B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</w:tr>
      <w:tr w:rsidR="000F7CDF" w:rsidRPr="00B25DF0" w14:paraId="70FC070B" w14:textId="77777777" w:rsidTr="000F7CDF">
        <w:trPr>
          <w:trHeight w:val="372"/>
        </w:trPr>
        <w:tc>
          <w:tcPr>
            <w:tcW w:w="17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26C44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on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0651D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5-F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DF68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AGGCAGGAGGATGGCTT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E5266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753</w:t>
            </w:r>
          </w:p>
        </w:tc>
      </w:tr>
      <w:tr w:rsidR="000F7CDF" w:rsidRPr="00B25DF0" w14:paraId="57E9F78F" w14:textId="77777777" w:rsidTr="000F7CDF">
        <w:trPr>
          <w:trHeight w:val="387"/>
        </w:trPr>
        <w:tc>
          <w:tcPr>
            <w:tcW w:w="17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FA711BB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FF998" w14:textId="77777777" w:rsidR="00B25DF0" w:rsidRPr="00B25DF0" w:rsidRDefault="00B25DF0" w:rsidP="000F3213">
            <w:pPr>
              <w:pStyle w:val="Body"/>
              <w:spacing w:line="400" w:lineRule="exact"/>
              <w:jc w:val="center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Ex5-RP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6FAB5" w14:textId="77777777" w:rsidR="00B25DF0" w:rsidRPr="00B25DF0" w:rsidRDefault="00B25DF0" w:rsidP="000F3213">
            <w:pPr>
              <w:pStyle w:val="Body"/>
              <w:spacing w:line="400" w:lineRule="exact"/>
              <w:jc w:val="left"/>
              <w:rPr>
                <w:rFonts w:ascii="Arial" w:hAnsi="Arial" w:cs="Arial"/>
              </w:rPr>
            </w:pPr>
            <w:r w:rsidRPr="00B25DF0">
              <w:rPr>
                <w:rStyle w:val="apple-converted-space"/>
                <w:rFonts w:ascii="Arial" w:hAnsi="Arial" w:cs="Arial"/>
                <w:kern w:val="2"/>
              </w:rPr>
              <w:t>GGGGGCACGATACATAT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8FCDE53" w14:textId="77777777" w:rsidR="00B25DF0" w:rsidRPr="00B25DF0" w:rsidRDefault="00B25DF0" w:rsidP="000F3213">
            <w:pPr>
              <w:rPr>
                <w:rFonts w:ascii="Arial" w:hAnsi="Arial" w:cs="Arial"/>
              </w:rPr>
            </w:pPr>
          </w:p>
        </w:tc>
      </w:tr>
    </w:tbl>
    <w:p w14:paraId="45CB07E2" w14:textId="77777777" w:rsidR="00086DB6" w:rsidRPr="00B25DF0" w:rsidRDefault="00B71464">
      <w:pPr>
        <w:rPr>
          <w:rFonts w:ascii="Arial" w:hAnsi="Arial" w:cs="Arial"/>
        </w:rPr>
      </w:pPr>
    </w:p>
    <w:sectPr w:rsidR="00086DB6" w:rsidRPr="00B25DF0" w:rsidSect="008430AF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DF0"/>
    <w:rsid w:val="000F7CDF"/>
    <w:rsid w:val="008430AF"/>
    <w:rsid w:val="00B25DF0"/>
    <w:rsid w:val="00B71464"/>
    <w:rsid w:val="00F9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A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5D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5D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Calibri Light" w:hAnsi="Calibri Light" w:cs="Calibri Light"/>
      <w:color w:val="000000"/>
      <w:kern w:val="0"/>
      <w:u w:color="000000"/>
      <w:bdr w:val="nil"/>
    </w:rPr>
  </w:style>
  <w:style w:type="character" w:customStyle="1" w:styleId="apple-converted-space">
    <w:name w:val="apple-converted-space"/>
    <w:rsid w:val="00B25DF0"/>
    <w:rPr>
      <w:lang w:val="zh-TW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5D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5D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Calibri Light" w:hAnsi="Calibri Light" w:cs="Calibri Light"/>
      <w:color w:val="000000"/>
      <w:kern w:val="0"/>
      <w:u w:color="000000"/>
      <w:bdr w:val="nil"/>
    </w:rPr>
  </w:style>
  <w:style w:type="character" w:customStyle="1" w:styleId="apple-converted-space">
    <w:name w:val="apple-converted-space"/>
    <w:rsid w:val="00B25DF0"/>
    <w:rPr>
      <w:lang w:val="zh-TW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>Children's Hospital of Fudan Universit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rbanjiang Abuduxikuer</dc:creator>
  <cp:lastModifiedBy>74639</cp:lastModifiedBy>
  <cp:revision>2</cp:revision>
  <dcterms:created xsi:type="dcterms:W3CDTF">2018-12-06T00:12:00Z</dcterms:created>
  <dcterms:modified xsi:type="dcterms:W3CDTF">2018-12-06T00:12:00Z</dcterms:modified>
</cp:coreProperties>
</file>